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0D37" w14:textId="77777777" w:rsidR="003D5117" w:rsidRDefault="003D5117" w:rsidP="003D5117">
      <w:pPr>
        <w:spacing w:after="0" w:line="240" w:lineRule="auto"/>
        <w:jc w:val="both"/>
        <w:textAlignment w:val="baseline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1 Table.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Median values of all glial and neuronal parameters at 3, 7, and 17 DIV for Euclidean and at 17 DIV for fractal electrode types.</w:t>
      </w:r>
    </w:p>
    <w:tbl>
      <w:tblPr>
        <w:tblStyle w:val="TableGrid"/>
        <w:tblW w:w="936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1174"/>
        <w:gridCol w:w="1174"/>
        <w:gridCol w:w="1173"/>
        <w:gridCol w:w="1173"/>
        <w:gridCol w:w="1173"/>
        <w:gridCol w:w="1173"/>
        <w:gridCol w:w="1173"/>
      </w:tblGrid>
      <w:tr w:rsidR="003D5117" w14:paraId="1AF98744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5E9C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lture time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60EE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6495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DIV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8B33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06E0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6CCEC786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7002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F0C0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S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D334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C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3D57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S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157C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C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1387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F4E6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E6DF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N</w:t>
            </w:r>
          </w:p>
        </w:tc>
      </w:tr>
      <w:tr w:rsidR="003D5117" w14:paraId="3B2C3878" w14:textId="77777777" w:rsidTr="003D5117">
        <w:trPr>
          <w:jc w:val="center"/>
        </w:trPr>
        <w:tc>
          <w:tcPr>
            <w:tcW w:w="81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9422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        Euclidean electrod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B064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1EE3A5EB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7F1E7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00C1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BFE6D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0871E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79E-0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062E3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89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27CD8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1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045A7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8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10017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68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60C5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79</w:t>
            </w:r>
          </w:p>
        </w:tc>
      </w:tr>
      <w:tr w:rsidR="003D5117" w14:paraId="08F1642B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F31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75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9FD6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B995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72DB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0E66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9DB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33F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49DA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557</w:t>
            </w:r>
          </w:p>
        </w:tc>
      </w:tr>
      <w:tr w:rsidR="003D5117" w14:paraId="7EFE0F65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7E3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1FCF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2371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76EE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5703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E32C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4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F363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EC23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77</w:t>
            </w:r>
          </w:p>
        </w:tc>
      </w:tr>
      <w:tr w:rsidR="003D5117" w14:paraId="763BFF00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9E3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F55A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5F85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58B3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3DE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E79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A69F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EE1E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718</w:t>
            </w:r>
          </w:p>
        </w:tc>
      </w:tr>
      <w:tr w:rsidR="003D5117" w14:paraId="34D71236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9EC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25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23B3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5AD3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36F8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A3F4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A20D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BC69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E051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934</w:t>
            </w:r>
          </w:p>
        </w:tc>
      </w:tr>
      <w:tr w:rsidR="003D5117" w14:paraId="2CAFFCFD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71F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9F99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954A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0432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C545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FB3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8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DEA0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182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568</w:t>
            </w:r>
          </w:p>
        </w:tc>
      </w:tr>
      <w:tr w:rsidR="003D5117" w14:paraId="68B3A03D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93C9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25C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56B8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5B06C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1F562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3A1FC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E1821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75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49593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F91A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73</w:t>
            </w:r>
          </w:p>
        </w:tc>
      </w:tr>
      <w:tr w:rsidR="003D5117" w14:paraId="1723208F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7259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lture time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90A9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8E1D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DIV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C761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AC4F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7C41A349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4C5D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46DCA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S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B4C0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C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FA6B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S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AC1F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C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FBA9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B5B32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6D4E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N</w:t>
            </w:r>
          </w:p>
        </w:tc>
      </w:tr>
      <w:tr w:rsidR="003D5117" w14:paraId="7CF525AE" w14:textId="77777777" w:rsidTr="003D5117">
        <w:trPr>
          <w:jc w:val="center"/>
        </w:trPr>
        <w:tc>
          <w:tcPr>
            <w:tcW w:w="81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2343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        Euclidean electrod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AC06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04D486A1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38FB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00C1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9DB4C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6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DFB5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FC43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19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E7781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75CA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64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AB53E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80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BDC25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872</w:t>
            </w:r>
          </w:p>
        </w:tc>
      </w:tr>
      <w:tr w:rsidR="003D5117" w14:paraId="1E9E8E49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82D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75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230D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8E98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27FD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FE2C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BCD8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6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96B3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32AD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15</w:t>
            </w:r>
          </w:p>
        </w:tc>
      </w:tr>
      <w:tr w:rsidR="003D5117" w14:paraId="440FD981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51D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0D43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8E25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F361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9C83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3065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934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5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C6DD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85</w:t>
            </w:r>
          </w:p>
        </w:tc>
      </w:tr>
      <w:tr w:rsidR="003D5117" w14:paraId="2BA8C48D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80D5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5B16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2B51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A584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9474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F499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78C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32A4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374</w:t>
            </w:r>
          </w:p>
        </w:tc>
      </w:tr>
      <w:tr w:rsidR="003D5117" w14:paraId="6F1D89AD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0CE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25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0857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CB24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0CA7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38A8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5197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1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F5A6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F4C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50</w:t>
            </w:r>
          </w:p>
        </w:tc>
      </w:tr>
      <w:tr w:rsidR="003D5117" w14:paraId="7B972AFF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96C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01D8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5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A41C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3E1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FBBF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9E03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A69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5A5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49</w:t>
            </w:r>
          </w:p>
        </w:tc>
      </w:tr>
      <w:tr w:rsidR="003D5117" w14:paraId="47069549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9860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25C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778B1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FD56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49FD3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5424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BDF2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0.8385 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CBAB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0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3559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984</w:t>
            </w:r>
          </w:p>
        </w:tc>
      </w:tr>
      <w:tr w:rsidR="003D5117" w14:paraId="3B484688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9E3D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bookmarkStart w:id="0" w:name="_Hlk87516884"/>
            <w:r>
              <w:rPr>
                <w:rFonts w:asciiTheme="majorBidi" w:hAnsiTheme="majorBidi" w:cstheme="majorBidi"/>
              </w:rPr>
              <w:t>Culture time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7870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3E70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 DIV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3602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B57E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479199EA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6B4C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253A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S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FA58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C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D010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Si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E62F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  <w:r>
              <w:rPr>
                <w:rFonts w:asciiTheme="majorBidi" w:hAnsiTheme="majorBidi" w:cstheme="majorBidi"/>
                <w:i/>
                <w:iCs/>
                <w:vertAlign w:val="subscript"/>
              </w:rPr>
              <w:t>CN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727E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3573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486B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GN</w:t>
            </w:r>
          </w:p>
        </w:tc>
      </w:tr>
      <w:tr w:rsidR="003D5117" w14:paraId="69B56DBF" w14:textId="77777777" w:rsidTr="003D5117">
        <w:trPr>
          <w:jc w:val="center"/>
        </w:trPr>
        <w:tc>
          <w:tcPr>
            <w:tcW w:w="81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A78A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       Euclidean electrod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385E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08A366FD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02F7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100C10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9691A4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5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22FFC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2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BB15D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8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9409FF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85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45689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873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CA935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21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826D2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5500</w:t>
            </w:r>
          </w:p>
        </w:tc>
      </w:tr>
      <w:tr w:rsidR="003D5117" w14:paraId="099E169E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B34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75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3991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63A33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78B1B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5CF2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2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29150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865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18DC8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1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CFF95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5901</w:t>
            </w:r>
          </w:p>
        </w:tc>
      </w:tr>
      <w:tr w:rsidR="003D5117" w14:paraId="51FB22AC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56D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EF6E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3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E2287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6904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9DF1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4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00536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3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BFB9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2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3FCF2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833</w:t>
            </w:r>
          </w:p>
        </w:tc>
      </w:tr>
      <w:tr w:rsidR="003D5117" w14:paraId="7FCDB1E9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04F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1417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2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F91B8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1740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C87D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3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24C48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863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5804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29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673E4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5286</w:t>
            </w:r>
          </w:p>
        </w:tc>
      </w:tr>
      <w:tr w:rsidR="003D5117" w14:paraId="11EB2496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42B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25C1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F1EC0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EB956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F483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3325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2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7FEA5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9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4DA2D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55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CAB0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4015</w:t>
            </w:r>
          </w:p>
        </w:tc>
      </w:tr>
      <w:tr w:rsidR="003D5117" w14:paraId="5D43AFC6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7429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50C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F197B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6BFB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5C71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B2AD1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3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A83ED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3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7FFAB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4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18623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033</w:t>
            </w:r>
          </w:p>
        </w:tc>
      </w:tr>
      <w:tr w:rsidR="003D5117" w14:paraId="6ACAE836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B2E94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25C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F6899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3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09CEB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4CCA7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FF9AE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3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E6AAC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2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33D0D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3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E073E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515</w:t>
            </w:r>
          </w:p>
        </w:tc>
      </w:tr>
      <w:tr w:rsidR="003D5117" w14:paraId="25C80B11" w14:textId="77777777" w:rsidTr="003D5117">
        <w:trPr>
          <w:jc w:val="center"/>
        </w:trPr>
        <w:tc>
          <w:tcPr>
            <w:tcW w:w="816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B5F8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                Fractal electrod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C4D8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D5117" w14:paraId="72F3164F" w14:textId="77777777" w:rsidTr="003D5117">
        <w:trPr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5D53C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-4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63F9D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8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75AE2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A7460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3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36E41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68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D94D3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74821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96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7B0567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049</w:t>
            </w:r>
          </w:p>
        </w:tc>
      </w:tr>
      <w:tr w:rsidR="003D5117" w14:paraId="3FFE9947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BBC2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-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5EDE58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6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4A14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2BC2F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32A9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69B4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8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0EA42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6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7C78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651</w:t>
            </w:r>
          </w:p>
        </w:tc>
      </w:tr>
      <w:tr w:rsidR="003D5117" w14:paraId="1C252A32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0FB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A6879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4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BA65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18F0D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6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CE39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2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2FBA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5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C340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6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755AB1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608</w:t>
            </w:r>
          </w:p>
        </w:tc>
      </w:tr>
      <w:tr w:rsidR="003D5117" w14:paraId="4C27D4BB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0773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7B260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5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6F476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2A78A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2154C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2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7FF5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7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3B9AAE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5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9B23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475</w:t>
            </w:r>
          </w:p>
        </w:tc>
      </w:tr>
      <w:tr w:rsidR="003D5117" w14:paraId="40CF347F" w14:textId="77777777" w:rsidTr="003D5117">
        <w:trPr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8EC7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346599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2A8CA6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62B5FD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0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EC8427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019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968C75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91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197387F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76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5F51BB" w14:textId="77777777" w:rsidR="003D5117" w:rsidRDefault="003D5117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0.6809</w:t>
            </w:r>
          </w:p>
        </w:tc>
      </w:tr>
      <w:bookmarkEnd w:id="0"/>
    </w:tbl>
    <w:p w14:paraId="681DC381" w14:textId="77777777" w:rsidR="003D5117" w:rsidRDefault="003D5117" w:rsidP="003D5117">
      <w:pPr>
        <w:spacing w:line="240" w:lineRule="auto"/>
        <w:jc w:val="both"/>
        <w:textAlignment w:val="baseline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p w14:paraId="588A29C3" w14:textId="77777777" w:rsidR="007053F6" w:rsidRDefault="007053F6"/>
    <w:sectPr w:rsidR="00705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3F6"/>
    <w:rsid w:val="003D5117"/>
    <w:rsid w:val="0070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6CB03-E3E8-4D45-881D-8DB7E94CB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11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11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2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2-03-26T10:36:00Z</dcterms:created>
  <dcterms:modified xsi:type="dcterms:W3CDTF">2022-03-26T10:36:00Z</dcterms:modified>
</cp:coreProperties>
</file>